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43EE90" w14:textId="06982143" w:rsidR="00F92A00" w:rsidRPr="00214305" w:rsidRDefault="00BC1690" w:rsidP="00F92A00">
      <w:pPr>
        <w:spacing w:before="240" w:after="200" w:line="276" w:lineRule="auto"/>
        <w:rPr>
          <w:rFonts w:ascii="Times New Roman" w:eastAsia="Times New Roman" w:hAnsi="Times New Roman" w:cs="Times New Roman"/>
          <w:b/>
          <w:i/>
          <w:iCs/>
          <w:sz w:val="20"/>
          <w:szCs w:val="20"/>
        </w:rPr>
      </w:pPr>
      <w:bookmarkStart w:id="0" w:name="_Hlk49330238"/>
      <w:r>
        <w:rPr>
          <w:rFonts w:ascii="Times New Roman" w:eastAsia="Times New Roman" w:hAnsi="Times New Roman" w:cs="Times New Roman"/>
          <w:b/>
          <w:i/>
          <w:iCs/>
          <w:sz w:val="20"/>
          <w:szCs w:val="20"/>
        </w:rPr>
        <w:t xml:space="preserve">S3 </w:t>
      </w:r>
      <w:r w:rsidR="00F92A00" w:rsidRPr="00214305">
        <w:rPr>
          <w:rFonts w:ascii="Times New Roman" w:eastAsia="Times New Roman" w:hAnsi="Times New Roman" w:cs="Times New Roman"/>
          <w:b/>
          <w:i/>
          <w:iCs/>
          <w:sz w:val="20"/>
          <w:szCs w:val="20"/>
        </w:rPr>
        <w:t>Table</w:t>
      </w:r>
      <w:r>
        <w:rPr>
          <w:rFonts w:ascii="Times New Roman" w:eastAsia="Times New Roman" w:hAnsi="Times New Roman" w:cs="Times New Roman"/>
          <w:b/>
          <w:i/>
          <w:iCs/>
          <w:sz w:val="20"/>
          <w:szCs w:val="20"/>
        </w:rPr>
        <w:t>.</w:t>
      </w:r>
      <w:r w:rsidR="00F92A00" w:rsidRPr="00214305">
        <w:rPr>
          <w:rFonts w:ascii="Times New Roman" w:eastAsia="Times New Roman" w:hAnsi="Times New Roman" w:cs="Times New Roman"/>
          <w:b/>
          <w:i/>
          <w:iCs/>
          <w:sz w:val="20"/>
          <w:szCs w:val="20"/>
        </w:rPr>
        <w:t xml:space="preserve"> Known cancer predisposition genes frequently investigated in </w:t>
      </w:r>
      <w:r w:rsidR="00E57BDA" w:rsidRPr="00E57BDA">
        <w:rPr>
          <w:rFonts w:ascii="Times New Roman" w:eastAsia="Times New Roman" w:hAnsi="Times New Roman" w:cs="Times New Roman"/>
          <w:b/>
          <w:i/>
          <w:iCs/>
          <w:sz w:val="20"/>
          <w:szCs w:val="20"/>
        </w:rPr>
        <w:t>Hereditary Breast and Ovarian Cancer</w:t>
      </w:r>
      <w:r w:rsidR="00E57BDA" w:rsidRPr="00E57BDA">
        <w:rPr>
          <w:rFonts w:ascii="Times New Roman" w:eastAsia="Times New Roman" w:hAnsi="Times New Roman" w:cs="Times New Roman"/>
          <w:b/>
          <w:i/>
          <w:iCs/>
          <w:sz w:val="20"/>
          <w:szCs w:val="20"/>
        </w:rPr>
        <w:t xml:space="preserve"> </w:t>
      </w:r>
      <w:r w:rsidR="00F92A00" w:rsidRPr="00214305">
        <w:rPr>
          <w:rFonts w:ascii="Times New Roman" w:eastAsia="Times New Roman" w:hAnsi="Times New Roman" w:cs="Times New Roman"/>
          <w:b/>
          <w:i/>
          <w:iCs/>
          <w:sz w:val="20"/>
          <w:szCs w:val="20"/>
        </w:rPr>
        <w:t>families</w:t>
      </w:r>
    </w:p>
    <w:tbl>
      <w:tblPr>
        <w:tblStyle w:val="TableauListe2"/>
        <w:tblW w:w="9495" w:type="dxa"/>
        <w:tblLayout w:type="fixed"/>
        <w:tblLook w:val="0600" w:firstRow="0" w:lastRow="0" w:firstColumn="0" w:lastColumn="0" w:noHBand="1" w:noVBand="1"/>
      </w:tblPr>
      <w:tblGrid>
        <w:gridCol w:w="900"/>
        <w:gridCol w:w="915"/>
        <w:gridCol w:w="7680"/>
      </w:tblGrid>
      <w:tr w:rsidR="00F92A00" w:rsidRPr="00214305" w14:paraId="21225EBC" w14:textId="77777777" w:rsidTr="00BC1690">
        <w:trPr>
          <w:trHeight w:val="500"/>
        </w:trPr>
        <w:tc>
          <w:tcPr>
            <w:tcW w:w="900" w:type="dxa"/>
          </w:tcPr>
          <w:bookmarkEnd w:id="0"/>
          <w:p w14:paraId="6C23F4A2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ne</w:t>
            </w:r>
          </w:p>
        </w:tc>
        <w:tc>
          <w:tcPr>
            <w:tcW w:w="915" w:type="dxa"/>
          </w:tcPr>
          <w:p w14:paraId="3A6CE177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ocus</w:t>
            </w:r>
          </w:p>
        </w:tc>
        <w:tc>
          <w:tcPr>
            <w:tcW w:w="7680" w:type="dxa"/>
          </w:tcPr>
          <w:p w14:paraId="7E125A62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ference</w:t>
            </w:r>
          </w:p>
        </w:tc>
      </w:tr>
      <w:tr w:rsidR="00F92A00" w:rsidRPr="00214305" w14:paraId="6A562C27" w14:textId="77777777" w:rsidTr="00BC1690">
        <w:trPr>
          <w:trHeight w:val="995"/>
        </w:trPr>
        <w:tc>
          <w:tcPr>
            <w:tcW w:w="900" w:type="dxa"/>
          </w:tcPr>
          <w:p w14:paraId="3E9912F6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PALB2</w:t>
            </w:r>
          </w:p>
        </w:tc>
        <w:tc>
          <w:tcPr>
            <w:tcW w:w="915" w:type="dxa"/>
          </w:tcPr>
          <w:p w14:paraId="117937D8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6p12.2</w:t>
            </w:r>
          </w:p>
        </w:tc>
        <w:tc>
          <w:tcPr>
            <w:tcW w:w="7680" w:type="dxa"/>
          </w:tcPr>
          <w:p w14:paraId="72601017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Couch, 2017 ; Buys,2017 ; Susswein,2016 ; Ramus, 2015 ; Slavin,2017 ; Thompson,2016 ; Norquist,2016 ; Couch,2015 ; Tung , 2014  ; Minion , 2015 ; LaDuca,2014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Lincoin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5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astera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4 ; Li,2016; shroeder,2015 ; Shirts,2015 ; Prtizlaff,2017 ; Eliade,2017; Kraus,2017 ; Tung,2016; Pennington,2014 ; Walsh,2011; Lhota,2016; Frey,2015 ; Crawford,2017 ; Churpek,2015; Maxwell,2015 ; Eccles,2016; tedaldi,2017; Kurian,2014 ; Moran, 2017; Hirotsu,2015 ; Cybulski,2015 ; Lin,2016  ; Frey,2017 ; Mannan,2016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loraifi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6 ; Ng,2016 ; Rajkumar,2016 ; Cock-Rada,2017 ; Pinto , 2016 ; Stafford,2017 ; Churpek,2016 ; Spugnesi,2016 ; Feliubadalo,2017 ; Dominguez-Valentin,2017</w:t>
            </w:r>
          </w:p>
        </w:tc>
      </w:tr>
      <w:tr w:rsidR="00F92A00" w:rsidRPr="00214305" w14:paraId="690CA31D" w14:textId="77777777" w:rsidTr="00BC1690">
        <w:trPr>
          <w:trHeight w:val="1040"/>
        </w:trPr>
        <w:tc>
          <w:tcPr>
            <w:tcW w:w="900" w:type="dxa"/>
          </w:tcPr>
          <w:p w14:paraId="06E8C04B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TP53</w:t>
            </w:r>
          </w:p>
        </w:tc>
        <w:tc>
          <w:tcPr>
            <w:tcW w:w="915" w:type="dxa"/>
          </w:tcPr>
          <w:p w14:paraId="2A25B4D8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7p13.1</w:t>
            </w:r>
          </w:p>
        </w:tc>
        <w:tc>
          <w:tcPr>
            <w:tcW w:w="7680" w:type="dxa"/>
          </w:tcPr>
          <w:p w14:paraId="039793C5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Couch, 2017 ; Buys,2017 ; Susswein,2016  ; Slavin,2017 ; Thompson,2016 ; Norquist,2016 ; Couch,2015 ; Tung , 2014 ; Kwong,2016 ; Minion , 2015 ; LaDuca,2014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Lincoin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5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astera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4 ; Li,2016; shroeder,2015 ; Shirts,2015 ; Prtizlaff,2017 ; Eliade,2017; Kraus,2017 ; Tung,2016; Pennington,2014 ; Walsh,2011; Lhota,2016 ; Crawford,2017 ; Churpek,2015; Maxwell,2015 ; Eccles,2016; tedaldi,2017; Kurian,2014 ; Moran, 2017; Hirotsu,2015 ; Cybulski,2015 ; Lin,2016 ; Doherty,2015 ; Frey,2017 ; Mannan,2016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loraifi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6 ; Ng,2016 ; Rajkumar,2016 ; Cock-Rada,2017 ; Pinto , 2016 ; Stafford,2017 ; Churpek,2016 ; Spugnesi,2016 ; Feliubadalo,2017 ; Dominguez-Valentin,2017</w:t>
            </w:r>
          </w:p>
        </w:tc>
      </w:tr>
      <w:tr w:rsidR="00F92A00" w:rsidRPr="00214305" w14:paraId="16A9E2E3" w14:textId="77777777" w:rsidTr="00BC1690">
        <w:trPr>
          <w:trHeight w:val="1025"/>
        </w:trPr>
        <w:tc>
          <w:tcPr>
            <w:tcW w:w="900" w:type="dxa"/>
          </w:tcPr>
          <w:p w14:paraId="24DA725E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ATM</w:t>
            </w:r>
          </w:p>
        </w:tc>
        <w:tc>
          <w:tcPr>
            <w:tcW w:w="915" w:type="dxa"/>
          </w:tcPr>
          <w:p w14:paraId="6B624A07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1q22.3</w:t>
            </w:r>
          </w:p>
        </w:tc>
        <w:tc>
          <w:tcPr>
            <w:tcW w:w="7680" w:type="dxa"/>
          </w:tcPr>
          <w:p w14:paraId="34BECC21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Couch, 2017 ; Buys,2017 ; Susswein,2016  ; Slavin,2017 ; Thompson,2016 ; Norquist,2016 ; Couch,2015 ; Tung , 2014  ; Minion , 2015 ; LaDuca,2014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Lincoin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5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astera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4 ; Li,2016; shroeder,2015 ; Shirts,2015 ; Prtizlaff,2017 ; Eliade,2017; Kraus,2017 ; Tung,2016; Pennington,2014 ; Walsh,2011; Lhota,2016; Frey,2015 ; Crawford,2017 ; Churpek,2015; Maxwell,2015 ; Eccles,2016; tedaldi,2017; Kurian,2014 ; Moran, 2017; Hirotsu,2015 ; Cybulski,2015 ; Lin,2016  ; Frey,2017 ; Mannan,2016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loraifi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6 ; Ng,2016 ; Rajkumar,2016 ; Cock-Rada,2017 ; Pinto , 2016 ; Stafford,2017 ; Churpek,2016  ; Feliubadalo,2017 ; Dominguez-Valentin,2017</w:t>
            </w:r>
          </w:p>
        </w:tc>
      </w:tr>
      <w:tr w:rsidR="00F92A00" w:rsidRPr="00214305" w14:paraId="0C59586D" w14:textId="77777777" w:rsidTr="00BC1690">
        <w:trPr>
          <w:trHeight w:val="1040"/>
        </w:trPr>
        <w:tc>
          <w:tcPr>
            <w:tcW w:w="900" w:type="dxa"/>
          </w:tcPr>
          <w:p w14:paraId="0E71CA3A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BRCA1</w:t>
            </w:r>
          </w:p>
        </w:tc>
        <w:tc>
          <w:tcPr>
            <w:tcW w:w="915" w:type="dxa"/>
          </w:tcPr>
          <w:p w14:paraId="3E67C98B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7q21.31</w:t>
            </w:r>
          </w:p>
        </w:tc>
        <w:tc>
          <w:tcPr>
            <w:tcW w:w="7680" w:type="dxa"/>
          </w:tcPr>
          <w:p w14:paraId="2EABB55C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Couch, 2017 ; Buys,2017 ; Susswein,2016 ; Thompson,2016 ; Norquist,2016 ; Couch,2015 ; Tung , 2014 ; Kwong,2016 ; Minion , 2015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Lincoin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5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astera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4 ; Li,2016; shroeder,2015 ; Shirts,2015 ; Prtizlaff,2017 ; Eliade,2017; Kraus,2017 ; Tung,2016; Pennington,2014 ; Walsh,2011; Lhota,2016; Frey,2015 ; Crawford,2017 ; Churpek,2015; Maxwell,2015 ; Eccles,2016; tedaldi,2017; Kurian,2014 ; Moran, 2017 ; Cybulski,2015 ; Lin,2016 ; Doherty,2015 ; Frey,2017 ; Mannan,2016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loraifi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6 ; Ng,2016 ; Rajkumar,2016 ; Cock-Rada,2017 ; Pinto , 2016 ; Stafford,2017 ; Churpek,2016 ; Spugnesi,2016 ; Feliubadalo,2017 ; Dominguez-Valentin,2017</w:t>
            </w:r>
          </w:p>
        </w:tc>
      </w:tr>
      <w:tr w:rsidR="00F92A00" w:rsidRPr="00214305" w14:paraId="07413219" w14:textId="77777777" w:rsidTr="00BC1690">
        <w:trPr>
          <w:trHeight w:val="1040"/>
        </w:trPr>
        <w:tc>
          <w:tcPr>
            <w:tcW w:w="900" w:type="dxa"/>
          </w:tcPr>
          <w:p w14:paraId="5AA20472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BRCA2</w:t>
            </w:r>
          </w:p>
        </w:tc>
        <w:tc>
          <w:tcPr>
            <w:tcW w:w="915" w:type="dxa"/>
          </w:tcPr>
          <w:p w14:paraId="149161C2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3q13.1</w:t>
            </w:r>
          </w:p>
        </w:tc>
        <w:tc>
          <w:tcPr>
            <w:tcW w:w="7680" w:type="dxa"/>
          </w:tcPr>
          <w:p w14:paraId="286008E0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Couch, 2017 ; Buys,2017 ; Susswein,2016 ; Thompson,2016 ; Norquist,2016 ; Couch,2015 ; Tung , 2014 ; Kwong,2016 ; Minion , 2015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Lincoin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5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astera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4 ; Li,2016; shroeder,2015 ; Shirts,2015 ; Prtizlaff,2017 ; Eliade,2017; Kraus,2017 ; Tung,2016; Pennington,2014 ; Walsh,2011; Lhota,2016; Frey,2015 ; Crawford,2017 ; Churpek,2015; Maxwell,2015 ; Eccles,2016; tedaldi,2017; Kurian,2014 ; Moran, 2017 ; Cybulski,2015 ; Lin,2016 ; Doherty,2015 ; Frey,2017 ; Mannan,2016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loraifi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6 ; Ng,2016 ; Rajkumar,2016 ; Cock-Rada,2017 ; Pinto , 2016 ; Stafford,2017 ; Churpek,2016 ; Spugnesi,2016 ; Feliubadalo,2017 ; Dominguez-Valentin,2017</w:t>
            </w:r>
          </w:p>
        </w:tc>
      </w:tr>
      <w:tr w:rsidR="00F92A00" w:rsidRPr="00214305" w14:paraId="0DD36661" w14:textId="77777777" w:rsidTr="00BC1690">
        <w:trPr>
          <w:trHeight w:val="1040"/>
        </w:trPr>
        <w:tc>
          <w:tcPr>
            <w:tcW w:w="900" w:type="dxa"/>
          </w:tcPr>
          <w:p w14:paraId="6B2BAFD0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CHEK2</w:t>
            </w:r>
          </w:p>
        </w:tc>
        <w:tc>
          <w:tcPr>
            <w:tcW w:w="915" w:type="dxa"/>
          </w:tcPr>
          <w:p w14:paraId="0604AA63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2q12.1</w:t>
            </w:r>
          </w:p>
        </w:tc>
        <w:tc>
          <w:tcPr>
            <w:tcW w:w="7680" w:type="dxa"/>
          </w:tcPr>
          <w:p w14:paraId="7C095A20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Couch, 2017 ; Buys,2017 ; Susswein,2016  ; Slavin,2017 ; Thompson,2016 ; Norquist,2016 ; Couch,2015 ; Tung , 2014  ; Minion , 2015 ; LaDuca,2014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Lincoin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5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astera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4 ; Li,2016; shroeder,2015 ; Shirts,2015 ; Prtizlaff,2017 ; Eliade,2017; Kraus,2017 ; Tung,2016; Pennington,2014 ; Walsh,2011; Lhota,2016; Frey,2015 ; Crawford,2017 ; Churpek,2015; Maxwell,2015 ; Eccles,2016; tedaldi,2017 ; Moran, 2017; Hirotsu,2015 ; Cybulski,2015 ; Lin,2016  ; Frey,2017 ; Mannan,2016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loraifi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6 ; Ng,2016 ; Rajkumar,2016 ; Cock-Rada,2017 ; Pinto , 2016 ; Stafford,2017 ; Churpek,2016 ; Spugnesi,2016 ; Feliubadalo,2017 ; Dominguez-Valentin,2017</w:t>
            </w:r>
          </w:p>
        </w:tc>
      </w:tr>
      <w:tr w:rsidR="00F92A00" w:rsidRPr="00214305" w14:paraId="720FB9AD" w14:textId="77777777" w:rsidTr="00BC1690">
        <w:trPr>
          <w:trHeight w:val="1025"/>
        </w:trPr>
        <w:tc>
          <w:tcPr>
            <w:tcW w:w="900" w:type="dxa"/>
          </w:tcPr>
          <w:p w14:paraId="020B4852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PTEN</w:t>
            </w:r>
          </w:p>
        </w:tc>
        <w:tc>
          <w:tcPr>
            <w:tcW w:w="915" w:type="dxa"/>
          </w:tcPr>
          <w:p w14:paraId="05E2244B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q23.31</w:t>
            </w:r>
          </w:p>
        </w:tc>
        <w:tc>
          <w:tcPr>
            <w:tcW w:w="7680" w:type="dxa"/>
          </w:tcPr>
          <w:p w14:paraId="4F97150F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Couch, 2017 ; Buys,2017 ; Susswein,2016  ; Slavin,2017 ; Thompson,2016 ; Norquist,2016 ; Couch,2015 ; Tung , 2014 ; Kwong,2016 ; Minion , 2015 ; LaDuca,2014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Lincoin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5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astera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4 ; Li,2016 ; Shirts,2015 ; Prtizlaff,2017 ; Eliade,2017 ; Tung,2016; Pennington,2014 ; Walsh,2011; Lhota,2016; Frey,2015 ; Crawford,2017 ; Churpek,2015; Maxwell,2015 ; Eccles,2016; tedaldi,2017; Kurian,2014 ; Moran, 2017; Hirotsu,2015 ; Cybulski,2015 ; Lin,2016 ; Doherty,2015  ; Mannan,2016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loraifi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6 ; Ng,2016 ; Rajkumar,2016 ; Cock-Rada,2017 ; Pinto , 2016 ; Stafford,2017 ; Churpek,2016 ; Spugnesi,2016 ; Feliubadalo,2017 ; Dominguez-Valentin,2017</w:t>
            </w:r>
          </w:p>
        </w:tc>
      </w:tr>
      <w:tr w:rsidR="00F92A00" w:rsidRPr="00214305" w14:paraId="46D48B18" w14:textId="77777777" w:rsidTr="00BC1690">
        <w:trPr>
          <w:trHeight w:val="1025"/>
        </w:trPr>
        <w:tc>
          <w:tcPr>
            <w:tcW w:w="900" w:type="dxa"/>
          </w:tcPr>
          <w:p w14:paraId="60531F93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NBN</w:t>
            </w:r>
          </w:p>
        </w:tc>
        <w:tc>
          <w:tcPr>
            <w:tcW w:w="915" w:type="dxa"/>
          </w:tcPr>
          <w:p w14:paraId="6FEF42CF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q21.3</w:t>
            </w:r>
          </w:p>
        </w:tc>
        <w:tc>
          <w:tcPr>
            <w:tcW w:w="7680" w:type="dxa"/>
          </w:tcPr>
          <w:p w14:paraId="48E2FB6E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Couch, 2017 ; Buys,2017 ; Susswein,2016 ; Ramus, 2015 ; Slavin,2017 ; Thompson,2016 ; Norquist,2016 ; Couch,2015 ; Tung , 2014 ; Minion , 2015 ; LaDuca,2014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Lincoin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5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astera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4 ; Li,2016; shroeder,2015 ; Shirts,2015 ; Prtizlaff,2017 ; Kraus,2017 ; Tung,2016; Pennington,2014 ; Walsh,2011; Lhota,2016 ; Crawford,2017 ; Maxwell,2015 ; Eccles,2016; tedaldi,2017; Kurian,2014 ; Moran, 2017; Hirotsu,2015 ; Cybulski,2015 ; Lin,2016 ; Doherty,2015  ; Mannan,2016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loraifi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6 ; Ng,2016 ; Rajkumar,2016 ; Cock-Rada,2017 ; Pinto , 2016 ; Stafford,2017 ; Churpek,2016 ; Spugnesi,2016 ; Feliubadalo,2017 ; Dominguez-Valentin,2017</w:t>
            </w:r>
          </w:p>
        </w:tc>
      </w:tr>
      <w:tr w:rsidR="00F92A00" w:rsidRPr="00214305" w14:paraId="5A29E00E" w14:textId="77777777" w:rsidTr="00BC1690">
        <w:trPr>
          <w:trHeight w:val="1040"/>
        </w:trPr>
        <w:tc>
          <w:tcPr>
            <w:tcW w:w="900" w:type="dxa"/>
          </w:tcPr>
          <w:p w14:paraId="62E8F348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lastRenderedPageBreak/>
              <w:t>BRIP1</w:t>
            </w:r>
          </w:p>
        </w:tc>
        <w:tc>
          <w:tcPr>
            <w:tcW w:w="915" w:type="dxa"/>
          </w:tcPr>
          <w:p w14:paraId="1DC9E9A6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7q23.2</w:t>
            </w:r>
          </w:p>
        </w:tc>
        <w:tc>
          <w:tcPr>
            <w:tcW w:w="7680" w:type="dxa"/>
          </w:tcPr>
          <w:p w14:paraId="66154CA2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Couch, 2017 ; Buys,2017 ; Susswein,2016 ; Ramus, 2015 ; Slavin,2017 ; Thompson,2016 ; Norquist,2016 ; Couch,2015 ; Tung , 2014  ; Minion , 2015 ; LaDuca,2014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Lincoin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5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astera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4 ; Li,2016 ; Shirts,2015 ; Prtizlaff,2017 ; Eliade,2017 ; Tung,2016; Pennington,2014 ; Walsh,2011; Lhota,2016; Frey,2015 ; Crawford,2017 ; Maxwell,2015 ; Eccles,2016; tedaldi,2017; Kurian,2014 ; Hirotsu,2015 ; Cybulski,2015 ; Lin,2016  ; Frey,2017 ; Mannan,2016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loraifi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6 ; Ng,2016 ; Rajkumar,2016 ; Cock-Rada,2017 ; Pinto , 2016 ; Stafford,2017 ; Churpek,2016 ; Spugnesi,2016 ; Feliubadalo,2017 ; Dominguez-Valentin,2017</w:t>
            </w:r>
          </w:p>
        </w:tc>
      </w:tr>
      <w:tr w:rsidR="00F92A00" w:rsidRPr="00214305" w14:paraId="467FA85E" w14:textId="77777777" w:rsidTr="00BC1690">
        <w:trPr>
          <w:trHeight w:val="905"/>
        </w:trPr>
        <w:tc>
          <w:tcPr>
            <w:tcW w:w="900" w:type="dxa"/>
          </w:tcPr>
          <w:p w14:paraId="138566EF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CDH1</w:t>
            </w:r>
          </w:p>
        </w:tc>
        <w:tc>
          <w:tcPr>
            <w:tcW w:w="915" w:type="dxa"/>
          </w:tcPr>
          <w:p w14:paraId="7FCA9D3C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6q22.1</w:t>
            </w:r>
          </w:p>
        </w:tc>
        <w:tc>
          <w:tcPr>
            <w:tcW w:w="7680" w:type="dxa"/>
          </w:tcPr>
          <w:p w14:paraId="1AFF12C4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Couch, 2017 ; Buys,2017  ; Slavin,2017 ; Thompson,2016  ; Couch,2015 ; Tung , 2014  ; Minion , 2015 ; LaDuca,2014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Lincoin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5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astera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4 ; Li,2016; shroeder,2015 ; Shirts,2015 ; Prtizlaff,2017 ; Eliade,2017; Kraus,2017 ; Tung,2016; Pennington,2014 ; Walsh,2011; Lhota,2016 ; Crawford,2017 ; Maxwell,2015 ; Eccles,2016; tedaldi,2017; Kurian,2014 ; Hirotsu,2015  ; Lin,2016 ; Doherty,2015 ; Frey,2017 ; Mannan,2016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loraifi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6 ; Ng,2016 ; Rajkumar,2016 ; Cock-Rada,2017 ; Pinto , 2016 ; Stafford,2017 ; Churpek,2016 ; Spugnesi,2016 ; Feliubadalo,2017 ; Dominguez-Valentin,2017</w:t>
            </w:r>
          </w:p>
        </w:tc>
      </w:tr>
      <w:tr w:rsidR="00F92A00" w:rsidRPr="00214305" w14:paraId="4D507851" w14:textId="77777777" w:rsidTr="00BC1690">
        <w:trPr>
          <w:trHeight w:val="1040"/>
        </w:trPr>
        <w:tc>
          <w:tcPr>
            <w:tcW w:w="900" w:type="dxa"/>
          </w:tcPr>
          <w:p w14:paraId="2A6AFCB6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BARD1</w:t>
            </w:r>
          </w:p>
        </w:tc>
        <w:tc>
          <w:tcPr>
            <w:tcW w:w="915" w:type="dxa"/>
          </w:tcPr>
          <w:p w14:paraId="656D8E6F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q35</w:t>
            </w:r>
          </w:p>
        </w:tc>
        <w:tc>
          <w:tcPr>
            <w:tcW w:w="7680" w:type="dxa"/>
          </w:tcPr>
          <w:p w14:paraId="36FE1AA2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Couch, 2017 ; Buys,2017 ; Susswein,2016 ; Ramus, 2015 ; Slavin,2017 ; Thompson,2016 ; Norquist,2016 ; Couch,2015 ; Tung , 2014  ; Minion , 2015 ; LaDuca,2014 , 2015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astera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4 ; Li,2016 ; Shirts,2015 ; Prtizlaff,2017 ; Eliade,2017 ; Tung,2016; Pennington,2014 ; Walsh,2011; Lhota,2016; Frey,2015 ; Crawford,2017 ; Churpek,2015; Maxwell,2015 ; Eccles,2016 ; Moran, 2017; Hirotsu,2015 ; Cybulski,2015 ; Lin,2016  ; Frey,2017 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loraifi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6 ; Ng,2016 ; Rajkumar,2016 ; Cock-Rada,2017  ; Stafford,2017 ; Churpek,2016 ; Spugnesi,2016 ; Feliubadalo,2017 ; Dominguez-Valentin,2017</w:t>
            </w:r>
          </w:p>
        </w:tc>
      </w:tr>
      <w:tr w:rsidR="00F92A00" w:rsidRPr="00214305" w14:paraId="53992650" w14:textId="77777777" w:rsidTr="00BC1690">
        <w:trPr>
          <w:trHeight w:val="995"/>
        </w:trPr>
        <w:tc>
          <w:tcPr>
            <w:tcW w:w="900" w:type="dxa"/>
          </w:tcPr>
          <w:p w14:paraId="23248F7F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RAD51C</w:t>
            </w:r>
          </w:p>
        </w:tc>
        <w:tc>
          <w:tcPr>
            <w:tcW w:w="915" w:type="dxa"/>
          </w:tcPr>
          <w:p w14:paraId="4CA1CD55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7q22</w:t>
            </w:r>
          </w:p>
        </w:tc>
        <w:tc>
          <w:tcPr>
            <w:tcW w:w="7680" w:type="dxa"/>
          </w:tcPr>
          <w:p w14:paraId="764F19AE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Couch, 2017 ; Buys,2017 ; Susswein,2016 ; Slavin,2017  ; Norquist,2016 ; Couch,2015 ; Tung , 2014  ; Minion , 2015 ; LaDuca,2014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Lincoin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5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astera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4 ; Li,2016; shroeder,2015 ; Shirts,2015 ; Prtizlaff,2017 ; Eliade,2017; Kraus,2017 ; Tung,2016; Pennington,2014 ; Walsh,2011; Lhota,2016 ; Crawford,2017 ; Churpek,2015; Maxwell,2015 ; tedaldi,2017; Kurian,2014 ; Hirotsu,2015  ; Lin,2016 ; Mannan,2016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loraifi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6 ; Ng,2016 ; Rajkumar,2016 ; Cock-Rada,2017 ; Pinto , 2016 ; Stafford,2017 ; Churpek,2016 ; Spugnesi,2016 ; Feliubadalo,2017 ; Dominguez-Valentin,2017</w:t>
            </w:r>
          </w:p>
        </w:tc>
      </w:tr>
      <w:tr w:rsidR="00F92A00" w:rsidRPr="00214305" w14:paraId="7B95B51B" w14:textId="77777777" w:rsidTr="00BC1690">
        <w:trPr>
          <w:trHeight w:val="875"/>
        </w:trPr>
        <w:tc>
          <w:tcPr>
            <w:tcW w:w="900" w:type="dxa"/>
          </w:tcPr>
          <w:p w14:paraId="355FBFE0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STK11</w:t>
            </w:r>
          </w:p>
        </w:tc>
        <w:tc>
          <w:tcPr>
            <w:tcW w:w="915" w:type="dxa"/>
          </w:tcPr>
          <w:p w14:paraId="3550D509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9p13.3</w:t>
            </w:r>
          </w:p>
        </w:tc>
        <w:tc>
          <w:tcPr>
            <w:tcW w:w="7680" w:type="dxa"/>
          </w:tcPr>
          <w:p w14:paraId="790979E1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Buys,2017 ; Slavin,2017 ; Thompson,2016  ; Couch,2015 ; Tung , 2014  ; Minion , 2015 ; LaDuca,2014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Lincoin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5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astera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4 ; Li,2016 ; Shirts,2015  ; Eliade,2017 ; Tung,2016; Pennington,2014 ; Walsh,2011; Lhota,2016 Crawford,2017 ; Maxwell,2015 ; Eccles,2016; tedaldi,2017; Kurian,2014 ; Hirotsu,2015  ; Lin,2016 ; Doherty,2015  ; Mannan,2016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loraifi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6 ; Ng,2016 ; Rajkumar,2016 ; Cock-Rada,2017 ; Pinto , 2016 ; Stafford,2017 ; Churpek,2016 ; Spugnesi,2016 ; Feliubadalo,2017 ; Dominguez-Valentin,2017</w:t>
            </w:r>
          </w:p>
        </w:tc>
      </w:tr>
      <w:tr w:rsidR="00F92A00" w:rsidRPr="00214305" w14:paraId="2D7D9390" w14:textId="77777777" w:rsidTr="00BC1690">
        <w:trPr>
          <w:trHeight w:val="875"/>
        </w:trPr>
        <w:tc>
          <w:tcPr>
            <w:tcW w:w="900" w:type="dxa"/>
          </w:tcPr>
          <w:p w14:paraId="3951BD20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MLH1</w:t>
            </w:r>
          </w:p>
        </w:tc>
        <w:tc>
          <w:tcPr>
            <w:tcW w:w="915" w:type="dxa"/>
          </w:tcPr>
          <w:p w14:paraId="0FD15942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9p13.3</w:t>
            </w:r>
          </w:p>
        </w:tc>
        <w:tc>
          <w:tcPr>
            <w:tcW w:w="7680" w:type="dxa"/>
          </w:tcPr>
          <w:p w14:paraId="6D59EA47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Couch, 2017 ; Buys,2017 ; Susswein,2016 ; Slavin,2017  ; Norquist,2016  ; Tung , 2014  ; Minion , 2015 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Lincoin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5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astera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4 ; Shirts,2015  ; Eliade,2017; Kraus,2017 ; Tung,2016; Pennington,2014 ; Walsh,2011; Lhota,2016; Frey,2015 ; Crawford,2017 ; Maxwell,2015 ; tedaldi,2017; Kurian,2014 ; Hirotsu,2015  ; Lin,2016  ; Frey,2017 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loraifi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6  ; Rajkumar,2016 ; Cock-Rada,2017 ; Pinto , 2016 ; Stafford,2017 ; Churpek,2016 ; Spugnesi,2016 ; Feliubadalo,2017 ; Dominguez-Valentin,2017</w:t>
            </w:r>
          </w:p>
        </w:tc>
      </w:tr>
      <w:tr w:rsidR="00F92A00" w:rsidRPr="00214305" w14:paraId="1DCFC850" w14:textId="77777777" w:rsidTr="00BC1690">
        <w:trPr>
          <w:trHeight w:val="875"/>
        </w:trPr>
        <w:tc>
          <w:tcPr>
            <w:tcW w:w="900" w:type="dxa"/>
          </w:tcPr>
          <w:p w14:paraId="4592D933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MSH6</w:t>
            </w:r>
          </w:p>
        </w:tc>
        <w:tc>
          <w:tcPr>
            <w:tcW w:w="915" w:type="dxa"/>
          </w:tcPr>
          <w:p w14:paraId="2DA343DC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p16.3</w:t>
            </w:r>
          </w:p>
        </w:tc>
        <w:tc>
          <w:tcPr>
            <w:tcW w:w="7680" w:type="dxa"/>
          </w:tcPr>
          <w:p w14:paraId="6B6F0997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Couch, 2017 ; Buys,2017 ; Susswein,2016 ; Slavin,2017  ; Norquist,2016  ; Tung , 2014  ; Minion , 2015 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Lincoin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5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astera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4 ; Shirts,2015  ; Eliade,2017; Kraus,2017 ; Tung,2016; Pennington,2014 ; Walsh,2011; Lhota,2016; Frey,2015 ; Crawford,2017 ; Maxwell,2015 ; tedaldi,2017; Kurian,2014 ; Hirotsu,2015  ; Lin,2016  ; Frey,2017 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loraifi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6  ; Rajkumar,2016 ; Cock-Rada,2017 ; Pinto , 2016 ; Stafford,2017 ; Churpek,2016 ; Spugnesi,2016 ; Feliubadalo,2017 ; Dominguez-Valentin,2017</w:t>
            </w:r>
          </w:p>
        </w:tc>
      </w:tr>
      <w:tr w:rsidR="00F92A00" w:rsidRPr="00214305" w14:paraId="0D29CCDD" w14:textId="77777777" w:rsidTr="00BC1690">
        <w:trPr>
          <w:trHeight w:val="755"/>
        </w:trPr>
        <w:tc>
          <w:tcPr>
            <w:tcW w:w="900" w:type="dxa"/>
          </w:tcPr>
          <w:p w14:paraId="4744729D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MSH2</w:t>
            </w:r>
          </w:p>
        </w:tc>
        <w:tc>
          <w:tcPr>
            <w:tcW w:w="915" w:type="dxa"/>
          </w:tcPr>
          <w:p w14:paraId="27EDCACD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p21</w:t>
            </w:r>
          </w:p>
        </w:tc>
        <w:tc>
          <w:tcPr>
            <w:tcW w:w="7680" w:type="dxa"/>
          </w:tcPr>
          <w:p w14:paraId="6889E52D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Couch, 2017 ; Buys,2017 ; Susswein,2016 ; Slavin,2017  ; Norquist,2016  ; Tung , 2014  ; Minion , 2015 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Lincoin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5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astera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4 ; Shirts,2015  ; Eliade,2017; Kraus,2017 ; Tung,2016; Pennington,2014 ; Walsh,2011; Lhota,2016 ; Crawford,2017 ; Maxwell,2015 ; tedaldi,2017; Kurian,2014 ; Hirotsu,2015  ; Lin,2016  ; Frey,2017 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loraifi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6  ; Rajkumar,2016 ; Cock-Rada,2017 ; Pinto , 2016 ; Stafford,2017 ; Churpek,2016 ; Spugnesi,2016 ; Feliubadalo,2017 ; Dominguez-Valentin,2017</w:t>
            </w:r>
          </w:p>
        </w:tc>
      </w:tr>
      <w:tr w:rsidR="00F92A00" w:rsidRPr="00214305" w14:paraId="322D17F8" w14:textId="77777777" w:rsidTr="00BC1690">
        <w:trPr>
          <w:trHeight w:val="740"/>
        </w:trPr>
        <w:tc>
          <w:tcPr>
            <w:tcW w:w="900" w:type="dxa"/>
          </w:tcPr>
          <w:p w14:paraId="17A4E1C6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PMS2</w:t>
            </w:r>
          </w:p>
        </w:tc>
        <w:tc>
          <w:tcPr>
            <w:tcW w:w="915" w:type="dxa"/>
          </w:tcPr>
          <w:p w14:paraId="2B763835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p22.1</w:t>
            </w:r>
          </w:p>
        </w:tc>
        <w:tc>
          <w:tcPr>
            <w:tcW w:w="7680" w:type="dxa"/>
          </w:tcPr>
          <w:p w14:paraId="71570378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Couch, 2017 ; Buys,2017 ; Susswein,2016 ; Slavin,2017  ; Norquist,2016  ; Tung , 2014  ; Minion , 2015 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Lincoin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5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astera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4 ; Shirts,2015  ; Eliade,2017; Kraus,2017 ; Tung,2016; Pennington,2014 ; Walsh,2011; Lhota,2016; Frey,2015 ; Crawford,2017 ; Maxwell,2015 ; tedaldi,2017; Kurian,2014 ; Hirotsu,2015  ; Lin,2016  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loraifi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6  ; Rajkumar,2016 ; Cock-Rada,2017 ; Pinto , 2016 ; Stafford,2017 ; Churpek,2016 ; Spugnesi,2016 ; Feliubadalo,2017 ; Dominguez-Valentin,2017</w:t>
            </w:r>
          </w:p>
        </w:tc>
      </w:tr>
      <w:tr w:rsidR="00F92A00" w:rsidRPr="00214305" w14:paraId="628AC7B4" w14:textId="77777777" w:rsidTr="00BC1690">
        <w:trPr>
          <w:trHeight w:val="875"/>
        </w:trPr>
        <w:tc>
          <w:tcPr>
            <w:tcW w:w="900" w:type="dxa"/>
          </w:tcPr>
          <w:p w14:paraId="06FD44DD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RAD51D</w:t>
            </w:r>
          </w:p>
        </w:tc>
        <w:tc>
          <w:tcPr>
            <w:tcW w:w="915" w:type="dxa"/>
          </w:tcPr>
          <w:p w14:paraId="3D477580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7q12</w:t>
            </w:r>
          </w:p>
        </w:tc>
        <w:tc>
          <w:tcPr>
            <w:tcW w:w="7680" w:type="dxa"/>
          </w:tcPr>
          <w:p w14:paraId="79739792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Couch, 2017 ; Buys,2017 ; Susswein,2016  ; Slavin,2017  ; Norquist,2016 ; Couch,2015 ; Tung , 2014 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astera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4 ; Li,2016; shroeder,2015 ; Shirts,2015 ; Prtizlaff,2017 ; Kraus,2017 ; Tung,2016 ; Lhota,2016; Frey,2015 ; Crawford,2017 ; Churpek,2015; tedaldi,2017 ; Hirotsu,2015 ; Lin,2016  ; Frey,2017 ; Mannan,2016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loraifi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6 ; Cock-Rada,2017 ; Pinto , 2016 ; Stafford,2017 ; Churpek,2016  ; Feliubadalo,2017 ; Dominguez-Valentin,2017</w:t>
            </w:r>
          </w:p>
        </w:tc>
      </w:tr>
      <w:tr w:rsidR="00F92A00" w:rsidRPr="00214305" w14:paraId="5235B246" w14:textId="77777777" w:rsidTr="00BC1690">
        <w:trPr>
          <w:trHeight w:val="905"/>
        </w:trPr>
        <w:tc>
          <w:tcPr>
            <w:tcW w:w="900" w:type="dxa"/>
          </w:tcPr>
          <w:p w14:paraId="011C346A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MUTYH</w:t>
            </w:r>
          </w:p>
        </w:tc>
        <w:tc>
          <w:tcPr>
            <w:tcW w:w="915" w:type="dxa"/>
          </w:tcPr>
          <w:p w14:paraId="321368D3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p34.1</w:t>
            </w:r>
          </w:p>
        </w:tc>
        <w:tc>
          <w:tcPr>
            <w:tcW w:w="7680" w:type="dxa"/>
          </w:tcPr>
          <w:p w14:paraId="2DA947D6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Buys,2017 ; Susswein,2016  ; Slavin,2017  ; Tung , 2014  ; Minion , 2015 ; LaDuca,2014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Lincoin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5 ; Shirts,2015  ; Eliade,2017 ; Tung,2016; Pennington,2014 ; Walsh,2011; Lhota,2016; Frey,2015 ; Maxwell,2015 ; tedaldi,2017; Kurian,2014 ; Hirotsu,2015  ; Lin,2016  ; Frey,2017 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loraifi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6  ; Rajkumar,2016 ; Cock-Rada,2017 ; Stafford,2017 ; Churpek,2016 ; Spugnesi,2016 ; Feliubadalo,2017 ; Dominguez-Valentin,2017</w:t>
            </w:r>
          </w:p>
        </w:tc>
      </w:tr>
      <w:tr w:rsidR="00F92A00" w:rsidRPr="00214305" w14:paraId="29C72692" w14:textId="77777777" w:rsidTr="00BC1690">
        <w:trPr>
          <w:trHeight w:val="875"/>
        </w:trPr>
        <w:tc>
          <w:tcPr>
            <w:tcW w:w="900" w:type="dxa"/>
          </w:tcPr>
          <w:p w14:paraId="7104FB3C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lastRenderedPageBreak/>
              <w:t>MRE11A</w:t>
            </w:r>
          </w:p>
        </w:tc>
        <w:tc>
          <w:tcPr>
            <w:tcW w:w="915" w:type="dxa"/>
          </w:tcPr>
          <w:p w14:paraId="6727202F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1q21</w:t>
            </w:r>
          </w:p>
        </w:tc>
        <w:tc>
          <w:tcPr>
            <w:tcW w:w="7680" w:type="dxa"/>
          </w:tcPr>
          <w:p w14:paraId="630AA0C9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Couch, 2017  ; Slavin,2017 ; Thompson,2016 ; Norquist,2016 ; Couch,2015  ; Minion , 2015 ; LaDuca,2014 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astera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4 ; Li,2016  ; Shirts,2015 ; Prtizlaff,2017 ; Eliade,2017 ; Pennington,2014 ; Walsh,2011; Lhota,2016 ; Maxwell,2015 ; Eccles,2016; Hirotsu,2015  ; Lin,2016  ; Frey,2017 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loraifi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6 ; Ng,2016 ; Rajkumar,2016  ; Churpek,2016 ; Spugnesi,2016 ; Feliubadalo,2017 ; Dominguez-Valentin,2017</w:t>
            </w:r>
          </w:p>
        </w:tc>
      </w:tr>
      <w:tr w:rsidR="00F92A00" w:rsidRPr="00214305" w14:paraId="3D5A12D5" w14:textId="77777777" w:rsidTr="00BC1690">
        <w:trPr>
          <w:trHeight w:val="875"/>
        </w:trPr>
        <w:tc>
          <w:tcPr>
            <w:tcW w:w="900" w:type="dxa"/>
          </w:tcPr>
          <w:p w14:paraId="581F89ED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RAD50</w:t>
            </w:r>
          </w:p>
        </w:tc>
        <w:tc>
          <w:tcPr>
            <w:tcW w:w="915" w:type="dxa"/>
          </w:tcPr>
          <w:p w14:paraId="4CFB2F99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q31.1</w:t>
            </w:r>
          </w:p>
        </w:tc>
        <w:tc>
          <w:tcPr>
            <w:tcW w:w="7680" w:type="dxa"/>
          </w:tcPr>
          <w:p w14:paraId="5B5DED00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Couch, 2017  ; Slavin,2017 ; Thompson,2016 ; Norquist,2016 ; Couch,2015  ; Minion , 2015 ; LaDuca,2014 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astera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4 ; Li,2016  ; Shirts,2015 ; Prtizlaff,2017 ; Eliade,2017 ; Pennington,2014 ; Walsh,2011; Lhota,2016 ; Maxwell,2015 ; Eccles,2016; Hirotsu,2015  ; Lin,2016  ; Frey,2017 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loraifi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6 ; Ng,2016 ; Rajkumar,2016  ; Stafford,2017 ; Churpek,2016 ; Spugnesi,2016 ; Feliubadalo,2017</w:t>
            </w:r>
          </w:p>
        </w:tc>
      </w:tr>
      <w:tr w:rsidR="00F92A00" w:rsidRPr="00214305" w14:paraId="641F4BC9" w14:textId="77777777" w:rsidTr="00BC1690">
        <w:trPr>
          <w:trHeight w:val="755"/>
        </w:trPr>
        <w:tc>
          <w:tcPr>
            <w:tcW w:w="900" w:type="dxa"/>
          </w:tcPr>
          <w:p w14:paraId="43915C8E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APC</w:t>
            </w:r>
          </w:p>
        </w:tc>
        <w:tc>
          <w:tcPr>
            <w:tcW w:w="915" w:type="dxa"/>
          </w:tcPr>
          <w:p w14:paraId="3A9891FF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q22.2</w:t>
            </w:r>
          </w:p>
        </w:tc>
        <w:tc>
          <w:tcPr>
            <w:tcW w:w="7680" w:type="dxa"/>
          </w:tcPr>
          <w:p w14:paraId="0A25B862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Buys,2017 ; Susswein,2016  ; Tung , 2014 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Lincoin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5 ; Shirts,2015 ; Prtizlaff,2017 ; Eliade,2017 ; Tung,2016; Pennington,2014 ; Lhota,2016; Frey,2015 ; tedaldi,2017; Kurian,2014 ; Hirotsu,2015  ; Lin,2016 ; Frey,2017 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loraifi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6 ; Cock-Rada,2017  ; Stafford,2017 ; Churpek,2016  ; Feliubadalo,2017 ; Dominguez-Valentin,2017</w:t>
            </w:r>
          </w:p>
        </w:tc>
      </w:tr>
      <w:tr w:rsidR="00F92A00" w:rsidRPr="00214305" w14:paraId="01343151" w14:textId="77777777" w:rsidTr="00BC1690">
        <w:trPr>
          <w:trHeight w:val="620"/>
        </w:trPr>
        <w:tc>
          <w:tcPr>
            <w:tcW w:w="900" w:type="dxa"/>
          </w:tcPr>
          <w:p w14:paraId="1FAB431A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CDKN2A</w:t>
            </w:r>
          </w:p>
        </w:tc>
        <w:tc>
          <w:tcPr>
            <w:tcW w:w="915" w:type="dxa"/>
          </w:tcPr>
          <w:p w14:paraId="0839F133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p21.3</w:t>
            </w:r>
          </w:p>
        </w:tc>
        <w:tc>
          <w:tcPr>
            <w:tcW w:w="7680" w:type="dxa"/>
          </w:tcPr>
          <w:p w14:paraId="31E6E035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Couch, 2017 ; Buys,2017  ; Tung , 2014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Lincoin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5  ; Li,2016 ; Shirts,2015  ; Tung,2016; Pennington,2014 ; Lhota,2016; Frey,2015 ; Maxwell,2015 ; tedaldi,2017; Kurian,2014 ; Hirotsu,2015 ; Frey,2017 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loraifi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6 ; Cock-Rada,2017 ; Stafford,2017 ; Churpek,2016 ; Feliubadalo,2017 ; Dominguez-Valentin,2017</w:t>
            </w:r>
          </w:p>
        </w:tc>
      </w:tr>
      <w:tr w:rsidR="00F92A00" w:rsidRPr="00214305" w14:paraId="701FC521" w14:textId="77777777" w:rsidTr="00BC1690">
        <w:trPr>
          <w:trHeight w:val="620"/>
        </w:trPr>
        <w:tc>
          <w:tcPr>
            <w:tcW w:w="900" w:type="dxa"/>
          </w:tcPr>
          <w:p w14:paraId="4A549EA8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EPCAM</w:t>
            </w:r>
          </w:p>
        </w:tc>
        <w:tc>
          <w:tcPr>
            <w:tcW w:w="915" w:type="dxa"/>
          </w:tcPr>
          <w:p w14:paraId="2B576FA5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p21</w:t>
            </w:r>
          </w:p>
        </w:tc>
        <w:tc>
          <w:tcPr>
            <w:tcW w:w="7680" w:type="dxa"/>
          </w:tcPr>
          <w:p w14:paraId="5462DF5D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Buys,2017 ;  Tung , 2014 ; Minion , 2015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Lincoin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5 ; Shirts,2015 ; Eliade,2017;  Tung,2016; Pennington,2014 ; Crawford,2017 ; tedaldi,2017; Kurian,2014 ; Hirotsu,2015  ; Lin,2016 ; Frey,2017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loraifi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6  ; Cock-Rada,2017  ; Stafford,2017 ; Churpek,2016 ; Feliubadalo,2017 ; Dominguez-Valentin,2017</w:t>
            </w:r>
          </w:p>
        </w:tc>
      </w:tr>
      <w:tr w:rsidR="00F92A00" w:rsidRPr="00214305" w14:paraId="1F577035" w14:textId="77777777" w:rsidTr="00BC1690">
        <w:trPr>
          <w:trHeight w:val="695"/>
        </w:trPr>
        <w:tc>
          <w:tcPr>
            <w:tcW w:w="900" w:type="dxa"/>
          </w:tcPr>
          <w:p w14:paraId="0DDA74BC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SMAD4</w:t>
            </w:r>
          </w:p>
        </w:tc>
        <w:tc>
          <w:tcPr>
            <w:tcW w:w="915" w:type="dxa"/>
          </w:tcPr>
          <w:p w14:paraId="10BCF996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8q21.2</w:t>
            </w:r>
          </w:p>
        </w:tc>
        <w:tc>
          <w:tcPr>
            <w:tcW w:w="7680" w:type="dxa"/>
          </w:tcPr>
          <w:p w14:paraId="3CBFA631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Buys,2017 ;  Tung , 2014 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Lincoin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5 ; Shirts,2015 ;  Tung,2016; Pennington,2014  ; tedaldi,2017; Kurian,2014 ; Hirotsu,2015  ; Lin,2016 ; Frey,2017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loraifi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6  ; Cock-Rada,2017  ; Stafford,2017 ; Churpek,2016 ; Feliubadalo,2017 ; Dominguez-Valentin,2017</w:t>
            </w:r>
          </w:p>
        </w:tc>
      </w:tr>
      <w:tr w:rsidR="00F92A00" w:rsidRPr="00214305" w14:paraId="3C341172" w14:textId="77777777" w:rsidTr="00BC1690">
        <w:trPr>
          <w:trHeight w:val="665"/>
        </w:trPr>
        <w:tc>
          <w:tcPr>
            <w:tcW w:w="900" w:type="dxa"/>
          </w:tcPr>
          <w:p w14:paraId="787862E3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BMPR1A</w:t>
            </w:r>
          </w:p>
        </w:tc>
        <w:tc>
          <w:tcPr>
            <w:tcW w:w="915" w:type="dxa"/>
          </w:tcPr>
          <w:p w14:paraId="3D76A32A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q23.2</w:t>
            </w:r>
          </w:p>
        </w:tc>
        <w:tc>
          <w:tcPr>
            <w:tcW w:w="7680" w:type="dxa"/>
          </w:tcPr>
          <w:p w14:paraId="0B5E501D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Buys,2017 ;  Tung , 2014 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Lincoin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5 ; Shirts,2015 ;  Tung,2016; Pennington,2014  ; tedaldi,2017; Kurian,2014 ; Hirotsu,2015  ; Lin,2016 ; Frey,2017   ; Cock-Rada,2017  ; Stafford,2017 ; Churpek,2016 ; Feliubadalo,2017 ; Dominguez-Valentin,2017</w:t>
            </w:r>
          </w:p>
        </w:tc>
      </w:tr>
      <w:tr w:rsidR="00F92A00" w:rsidRPr="00214305" w14:paraId="616DC31E" w14:textId="77777777" w:rsidTr="00BC1690">
        <w:trPr>
          <w:trHeight w:val="605"/>
        </w:trPr>
        <w:tc>
          <w:tcPr>
            <w:tcW w:w="900" w:type="dxa"/>
          </w:tcPr>
          <w:p w14:paraId="348E22FF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XRCC2</w:t>
            </w:r>
          </w:p>
        </w:tc>
        <w:tc>
          <w:tcPr>
            <w:tcW w:w="915" w:type="dxa"/>
          </w:tcPr>
          <w:p w14:paraId="4BE16FA5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q36.1</w:t>
            </w:r>
          </w:p>
        </w:tc>
        <w:tc>
          <w:tcPr>
            <w:tcW w:w="7680" w:type="dxa"/>
          </w:tcPr>
          <w:p w14:paraId="2284F312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Susswein,2016 ; Slavin,2017 ; Thompson,2016 ; Couch,2015 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astera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4 ; Li,2016 ; Shirts,2015 ; Lhota,2016 ; Moran, 2017 ; Cybulski,2015 ; Lin,2016  ; Frey,2017 ; Stafford,2017 ; Churpek,2016  ; Feliubadalo,2017 ; Dominguez-Valentin,2017</w:t>
            </w:r>
          </w:p>
        </w:tc>
      </w:tr>
      <w:tr w:rsidR="00F92A00" w:rsidRPr="00214305" w14:paraId="715358D1" w14:textId="77777777" w:rsidTr="00BC1690">
        <w:trPr>
          <w:trHeight w:val="620"/>
        </w:trPr>
        <w:tc>
          <w:tcPr>
            <w:tcW w:w="900" w:type="dxa"/>
          </w:tcPr>
          <w:p w14:paraId="4AE33DF9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CDK4</w:t>
            </w:r>
          </w:p>
        </w:tc>
        <w:tc>
          <w:tcPr>
            <w:tcW w:w="915" w:type="dxa"/>
          </w:tcPr>
          <w:p w14:paraId="0ACD5EC3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2q14.1</w:t>
            </w:r>
          </w:p>
        </w:tc>
        <w:tc>
          <w:tcPr>
            <w:tcW w:w="7680" w:type="dxa"/>
          </w:tcPr>
          <w:p w14:paraId="03B92880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Buys,2017 ; Tung , 2014 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Lincoin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5 ; Li,2016 ; Shirts,2015  ; Tung,2016; Pennington,2014 ; Lhota,2016 ; tedaldi,2017; Kurian,2014 ; Hirotsu,2015  ; Cock-Rada,2017 ; Stafford,2017 ; Churpek,2016  ; Feliubadalo,2017</w:t>
            </w:r>
          </w:p>
        </w:tc>
      </w:tr>
      <w:tr w:rsidR="00F92A00" w:rsidRPr="00214305" w14:paraId="61B72C30" w14:textId="77777777" w:rsidTr="00BC1690">
        <w:trPr>
          <w:trHeight w:val="425"/>
        </w:trPr>
        <w:tc>
          <w:tcPr>
            <w:tcW w:w="900" w:type="dxa"/>
          </w:tcPr>
          <w:p w14:paraId="25832B1C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BLM</w:t>
            </w:r>
          </w:p>
        </w:tc>
        <w:tc>
          <w:tcPr>
            <w:tcW w:w="915" w:type="dxa"/>
          </w:tcPr>
          <w:p w14:paraId="34199B47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5q26.1</w:t>
            </w:r>
          </w:p>
        </w:tc>
        <w:tc>
          <w:tcPr>
            <w:tcW w:w="7680" w:type="dxa"/>
          </w:tcPr>
          <w:p w14:paraId="5566BEEB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Slavin,</w:t>
            </w:r>
            <w:proofErr w:type="gram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017 ;</w:t>
            </w:r>
            <w:proofErr w:type="gram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Thompson,2016 ; Lhota,2016; Eccles,2016; tedaldi,2017; Kurian,2014 ; Moran, 2017 ; Cybulski,2015  ; Frey,2017 ; Stafford,2017 ; Feliubadalo,2017</w:t>
            </w:r>
          </w:p>
        </w:tc>
      </w:tr>
      <w:tr w:rsidR="00F92A00" w:rsidRPr="00214305" w14:paraId="62D08B1A" w14:textId="77777777" w:rsidTr="00BC1690">
        <w:trPr>
          <w:trHeight w:val="380"/>
        </w:trPr>
        <w:tc>
          <w:tcPr>
            <w:tcW w:w="900" w:type="dxa"/>
          </w:tcPr>
          <w:p w14:paraId="4B272014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FANCC</w:t>
            </w:r>
          </w:p>
        </w:tc>
        <w:tc>
          <w:tcPr>
            <w:tcW w:w="915" w:type="dxa"/>
          </w:tcPr>
          <w:p w14:paraId="370675A9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q22.32</w:t>
            </w:r>
          </w:p>
        </w:tc>
        <w:tc>
          <w:tcPr>
            <w:tcW w:w="7680" w:type="dxa"/>
          </w:tcPr>
          <w:p w14:paraId="0DDC986F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Susswein,</w:t>
            </w:r>
            <w:proofErr w:type="gram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016  ;</w:t>
            </w:r>
            <w:proofErr w:type="gram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Slavin,2017 ; Lhota,2016; Frey,2015 ; tedaldi,2017; Kurian,2014 ; Lin,2016 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loraifi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6  ; Stafford,2017  ; Feliubadalo,2017</w:t>
            </w:r>
          </w:p>
        </w:tc>
      </w:tr>
      <w:tr w:rsidR="00F92A00" w:rsidRPr="00214305" w14:paraId="1F2A24A6" w14:textId="77777777" w:rsidTr="00BC1690">
        <w:trPr>
          <w:trHeight w:val="485"/>
        </w:trPr>
        <w:tc>
          <w:tcPr>
            <w:tcW w:w="900" w:type="dxa"/>
          </w:tcPr>
          <w:p w14:paraId="757547CC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NF1</w:t>
            </w:r>
          </w:p>
        </w:tc>
        <w:tc>
          <w:tcPr>
            <w:tcW w:w="915" w:type="dxa"/>
          </w:tcPr>
          <w:p w14:paraId="2F5057C5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7q11.2</w:t>
            </w:r>
          </w:p>
        </w:tc>
        <w:tc>
          <w:tcPr>
            <w:tcW w:w="7680" w:type="dxa"/>
          </w:tcPr>
          <w:p w14:paraId="3843E161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Couch, </w:t>
            </w:r>
            <w:proofErr w:type="gram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017 ;</w:t>
            </w:r>
            <w:proofErr w:type="gram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Thompson,2016  ; Prtizlaff,2017 ; Lhota,2016 ; Eccles,2016; tedaldi,2017 ; Frey,2017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loraifi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6 ; Ng,2016 ; Feliubadalo,2017</w:t>
            </w:r>
          </w:p>
        </w:tc>
      </w:tr>
      <w:tr w:rsidR="00F92A00" w:rsidRPr="00214305" w14:paraId="0573DC8A" w14:textId="77777777" w:rsidTr="00BC1690">
        <w:trPr>
          <w:trHeight w:val="440"/>
        </w:trPr>
        <w:tc>
          <w:tcPr>
            <w:tcW w:w="900" w:type="dxa"/>
          </w:tcPr>
          <w:p w14:paraId="2ECCC90D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BAP1</w:t>
            </w:r>
          </w:p>
        </w:tc>
        <w:tc>
          <w:tcPr>
            <w:tcW w:w="915" w:type="dxa"/>
          </w:tcPr>
          <w:p w14:paraId="0149BBE9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p21.1</w:t>
            </w:r>
          </w:p>
        </w:tc>
        <w:tc>
          <w:tcPr>
            <w:tcW w:w="7680" w:type="dxa"/>
          </w:tcPr>
          <w:p w14:paraId="04BA985D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Slavin,</w:t>
            </w:r>
            <w:proofErr w:type="gram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017 ;</w:t>
            </w:r>
            <w:proofErr w:type="gram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astera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4  ; Shirts,2015 ; Pennington,2014 ; Lhota,2016; tedaldi,2017; Churpek,2016 ; Feliubadalo,2017 ; Dominguez-Valentin,2017</w:t>
            </w:r>
          </w:p>
        </w:tc>
      </w:tr>
      <w:tr w:rsidR="00F92A00" w:rsidRPr="00214305" w14:paraId="45BE12C6" w14:textId="77777777" w:rsidTr="00BC1690">
        <w:trPr>
          <w:trHeight w:val="500"/>
        </w:trPr>
        <w:tc>
          <w:tcPr>
            <w:tcW w:w="900" w:type="dxa"/>
          </w:tcPr>
          <w:p w14:paraId="48E0544F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ATR</w:t>
            </w:r>
          </w:p>
        </w:tc>
        <w:tc>
          <w:tcPr>
            <w:tcW w:w="915" w:type="dxa"/>
          </w:tcPr>
          <w:p w14:paraId="610F41C7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q23</w:t>
            </w:r>
          </w:p>
        </w:tc>
        <w:tc>
          <w:tcPr>
            <w:tcW w:w="7680" w:type="dxa"/>
          </w:tcPr>
          <w:p w14:paraId="215B46F6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Thompson,</w:t>
            </w:r>
            <w:proofErr w:type="gram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016 ;</w:t>
            </w:r>
            <w:proofErr w:type="gram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Shirts,2015 ; Lhota,2016; Eccles,2016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loraifi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6  ; Rajkumar,2016  ; Stafford,2017 ; Churpek,2016</w:t>
            </w:r>
          </w:p>
        </w:tc>
      </w:tr>
      <w:tr w:rsidR="00F92A00" w:rsidRPr="00214305" w14:paraId="6C1A0D31" w14:textId="77777777" w:rsidTr="00BC1690">
        <w:trPr>
          <w:trHeight w:val="500"/>
        </w:trPr>
        <w:tc>
          <w:tcPr>
            <w:tcW w:w="900" w:type="dxa"/>
          </w:tcPr>
          <w:p w14:paraId="27E313BE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VHL</w:t>
            </w:r>
          </w:p>
        </w:tc>
        <w:tc>
          <w:tcPr>
            <w:tcW w:w="915" w:type="dxa"/>
          </w:tcPr>
          <w:p w14:paraId="4D792362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p25.3</w:t>
            </w:r>
          </w:p>
        </w:tc>
        <w:tc>
          <w:tcPr>
            <w:tcW w:w="7680" w:type="dxa"/>
          </w:tcPr>
          <w:p w14:paraId="3B4F4BC1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Susswein,2016; </w:t>
            </w:r>
            <w:proofErr w:type="spellStart"/>
            <w:proofErr w:type="gram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Lincoin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</w:t>
            </w:r>
            <w:proofErr w:type="gram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2015  ; Shirts,2015 ; Pennington,2014 ;  tedaldi,2017; Kurian,2014 ; Churpek,2016  ; Feliubadalo,2017</w:t>
            </w:r>
          </w:p>
        </w:tc>
      </w:tr>
      <w:tr w:rsidR="00F92A00" w:rsidRPr="00214305" w14:paraId="2B2D107E" w14:textId="77777777" w:rsidTr="00BC1690">
        <w:trPr>
          <w:trHeight w:val="500"/>
        </w:trPr>
        <w:tc>
          <w:tcPr>
            <w:tcW w:w="900" w:type="dxa"/>
          </w:tcPr>
          <w:p w14:paraId="3E790816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FAM175A</w:t>
            </w:r>
          </w:p>
        </w:tc>
        <w:tc>
          <w:tcPr>
            <w:tcW w:w="915" w:type="dxa"/>
          </w:tcPr>
          <w:p w14:paraId="4438146D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q21.23</w:t>
            </w:r>
          </w:p>
        </w:tc>
        <w:tc>
          <w:tcPr>
            <w:tcW w:w="7680" w:type="dxa"/>
          </w:tcPr>
          <w:p w14:paraId="36746AAC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orquist,2016; Shirts,2015; Lhota,2016; Frey,</w:t>
            </w:r>
            <w:proofErr w:type="gram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015 ;</w:t>
            </w:r>
            <w:proofErr w:type="gram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Maxwell,2015  ; Churpek,2016 ; Dominguez-Valentin,2017</w:t>
            </w:r>
          </w:p>
        </w:tc>
      </w:tr>
      <w:tr w:rsidR="00F92A00" w:rsidRPr="00214305" w14:paraId="1B575F83" w14:textId="77777777" w:rsidTr="00BC1690">
        <w:trPr>
          <w:trHeight w:val="500"/>
        </w:trPr>
        <w:tc>
          <w:tcPr>
            <w:tcW w:w="900" w:type="dxa"/>
          </w:tcPr>
          <w:p w14:paraId="7ADE7A9A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FANCM</w:t>
            </w:r>
          </w:p>
        </w:tc>
        <w:tc>
          <w:tcPr>
            <w:tcW w:w="915" w:type="dxa"/>
          </w:tcPr>
          <w:p w14:paraId="44125510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4q21.2</w:t>
            </w:r>
          </w:p>
        </w:tc>
        <w:tc>
          <w:tcPr>
            <w:tcW w:w="7680" w:type="dxa"/>
          </w:tcPr>
          <w:p w14:paraId="0E562F0B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Slavin,</w:t>
            </w:r>
            <w:proofErr w:type="gram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017 ;</w:t>
            </w:r>
            <w:proofErr w:type="gram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Lhota,2016; tedaldi,2017; Lin,2016  ; </w:t>
            </w:r>
            <w:proofErr w:type="spell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loraifi</w:t>
            </w:r>
            <w:proofErr w:type="spell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, 2016 ; Stafford,2017 ; Feliubadalo,2017</w:t>
            </w:r>
          </w:p>
        </w:tc>
      </w:tr>
      <w:tr w:rsidR="00F92A00" w:rsidRPr="00214305" w14:paraId="484718A6" w14:textId="77777777" w:rsidTr="00BC1690">
        <w:trPr>
          <w:trHeight w:val="440"/>
        </w:trPr>
        <w:tc>
          <w:tcPr>
            <w:tcW w:w="900" w:type="dxa"/>
          </w:tcPr>
          <w:p w14:paraId="01F7E602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SLX4</w:t>
            </w:r>
          </w:p>
        </w:tc>
        <w:tc>
          <w:tcPr>
            <w:tcW w:w="915" w:type="dxa"/>
          </w:tcPr>
          <w:p w14:paraId="1E3F7DCC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6p13.3</w:t>
            </w:r>
          </w:p>
        </w:tc>
        <w:tc>
          <w:tcPr>
            <w:tcW w:w="7680" w:type="dxa"/>
          </w:tcPr>
          <w:p w14:paraId="04C9AEE4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orquist,</w:t>
            </w:r>
            <w:proofErr w:type="gramStart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016 ;</w:t>
            </w:r>
            <w:proofErr w:type="gramEnd"/>
            <w:r w:rsidRPr="0021430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Lhota,2016; tedaldi,2017; Kurian,2014 ; Lin,2016 ; Stafford,2017  ; Feliubadalo,2017</w:t>
            </w:r>
          </w:p>
        </w:tc>
      </w:tr>
    </w:tbl>
    <w:p w14:paraId="4347180C" w14:textId="77777777" w:rsidR="00F92A00" w:rsidRDefault="00F92A00" w:rsidP="00F92A0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19725236" w14:textId="77777777" w:rsidR="00F92A00" w:rsidRDefault="00F92A00" w:rsidP="00F92A0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1999D0D3" w14:textId="77777777" w:rsidR="00F92A00" w:rsidRDefault="00F92A00"/>
    <w:sectPr w:rsidR="00F92A00" w:rsidSect="00E57BDA">
      <w:pgSz w:w="11906" w:h="16838"/>
      <w:pgMar w:top="568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A00"/>
    <w:rsid w:val="002D0C88"/>
    <w:rsid w:val="00453FED"/>
    <w:rsid w:val="00520F4A"/>
    <w:rsid w:val="00BC1690"/>
    <w:rsid w:val="00DE4E75"/>
    <w:rsid w:val="00E57BDA"/>
    <w:rsid w:val="00F271E9"/>
    <w:rsid w:val="00F92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AE9205"/>
  <w15:chartTrackingRefBased/>
  <w15:docId w15:val="{C91E5238-97F5-4080-A9A4-456DA3A35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A00"/>
    <w:rPr>
      <w:rFonts w:ascii="Calibri" w:eastAsia="Calibri" w:hAnsi="Calibri" w:cs="Calibri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3">
    <w:name w:val="3"/>
    <w:basedOn w:val="TableauNormal"/>
    <w:rsid w:val="00F92A00"/>
    <w:rPr>
      <w:rFonts w:ascii="Calibri" w:eastAsia="Calibri" w:hAnsi="Calibri" w:cs="Calibri"/>
      <w:lang w:val="en-US" w:eastAsia="fr-FR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styleId="TableauListe2">
    <w:name w:val="List Table 2"/>
    <w:basedOn w:val="TableauNormal"/>
    <w:uiPriority w:val="47"/>
    <w:rsid w:val="00F92A00"/>
    <w:pPr>
      <w:spacing w:after="0" w:line="240" w:lineRule="auto"/>
    </w:pPr>
    <w:rPr>
      <w:rFonts w:ascii="Calibri" w:eastAsia="Calibri" w:hAnsi="Calibri" w:cs="Calibri"/>
      <w:lang w:val="en-US" w:eastAsia="fr-FR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4-Accentuation3">
    <w:name w:val="Grid Table 4 Accent 3"/>
    <w:basedOn w:val="TableauNormal"/>
    <w:uiPriority w:val="49"/>
    <w:rsid w:val="00F92A00"/>
    <w:pPr>
      <w:spacing w:after="0" w:line="240" w:lineRule="auto"/>
    </w:pPr>
    <w:rPr>
      <w:rFonts w:ascii="Calibri" w:eastAsia="Calibri" w:hAnsi="Calibri" w:cs="Calibri"/>
      <w:lang w:val="en-US" w:eastAsia="fr-FR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DE4E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E4E75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394</Words>
  <Characters>13167</Characters>
  <Application>Microsoft Office Word</Application>
  <DocSecurity>0</DocSecurity>
  <Lines>109</Lines>
  <Paragraphs>3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oua Boujemaa</dc:creator>
  <cp:keywords/>
  <dc:description/>
  <cp:lastModifiedBy>Maroua Boujemaa</cp:lastModifiedBy>
  <cp:revision>4</cp:revision>
  <dcterms:created xsi:type="dcterms:W3CDTF">2020-08-26T20:46:00Z</dcterms:created>
  <dcterms:modified xsi:type="dcterms:W3CDTF">2020-08-26T20:48:00Z</dcterms:modified>
</cp:coreProperties>
</file>